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65DE3" w14:textId="77777777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  <w:r w:rsidRPr="001D0BB7">
        <w:rPr>
          <w:rFonts w:ascii="Arial" w:hAnsi="Arial" w:cs="Arial"/>
          <w:sz w:val="20"/>
          <w:szCs w:val="20"/>
        </w:rPr>
        <w:t xml:space="preserve">TCGA HPV- HNSC cohort 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806"/>
        <w:gridCol w:w="1806"/>
        <w:gridCol w:w="1806"/>
      </w:tblGrid>
      <w:tr w:rsidR="00420DD9" w:rsidRPr="001D0BB7" w14:paraId="1A507395" w14:textId="77777777" w:rsidTr="00420DD9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5479528" w14:textId="77777777" w:rsidR="00420DD9" w:rsidRPr="001D0BB7" w:rsidRDefault="00420DD9" w:rsidP="00420D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31DC3A" w14:textId="77779E38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Style w:val="stratlabel"/>
                <w:rFonts w:ascii="Arial" w:hAnsi="Arial" w:cs="Arial"/>
                <w:sz w:val="20"/>
                <w:szCs w:val="20"/>
              </w:rPr>
              <w:t>Dead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D0BB7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2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A557D" w14:textId="1F555A55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Style w:val="stratlabel"/>
                <w:rFonts w:ascii="Arial" w:hAnsi="Arial" w:cs="Arial"/>
                <w:sz w:val="20"/>
                <w:szCs w:val="20"/>
              </w:rPr>
              <w:t>Alive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D0BB7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11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0E940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Style w:val="stratlabel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1D0BB7">
              <w:rPr>
                <w:rStyle w:val="stratn"/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240)</w:t>
            </w:r>
          </w:p>
        </w:tc>
      </w:tr>
      <w:tr w:rsidR="00420DD9" w:rsidRPr="001D0BB7" w14:paraId="4BBE91D1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6EDBB8" w14:textId="312968C2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EFEB5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249671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AC301D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390F058F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8ECCB2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98069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4.0 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02AA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9.4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71928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1.8 (12.5)</w:t>
            </w:r>
          </w:p>
        </w:tc>
      </w:tr>
      <w:tr w:rsidR="00420DD9" w:rsidRPr="001D0BB7" w14:paraId="1A42053A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55019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29B72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4.0 [29.0, 90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363EB5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1.0 [19.0, 83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4968B1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.0 [19.0, 90.0]</w:t>
            </w:r>
          </w:p>
        </w:tc>
      </w:tr>
      <w:tr w:rsidR="00420DD9" w:rsidRPr="001D0BB7" w14:paraId="52AE2DD2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CF3B03" w14:textId="3600693F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7E41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9625E3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386603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5D1DFF8E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F20BBFC" w14:textId="01AA7982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EF31AC" w:rsidRPr="001D0BB7">
              <w:rPr>
                <w:rFonts w:ascii="Arial" w:hAnsi="Arial" w:cs="Arial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D8A59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3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54584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9 (2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CAB8B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2 (30.0%)</w:t>
            </w:r>
          </w:p>
        </w:tc>
      </w:tr>
      <w:tr w:rsidR="00420DD9" w:rsidRPr="001D0BB7" w14:paraId="74F925F5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E1D3B5" w14:textId="4B908980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F31AC" w:rsidRPr="001D0BB7">
              <w:rPr>
                <w:rFonts w:ascii="Arial" w:hAnsi="Arial" w:cs="Arial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83C0E4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3 (6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8BA12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5 (7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B22318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8 (70.0%)</w:t>
            </w:r>
          </w:p>
        </w:tc>
      </w:tr>
      <w:tr w:rsidR="00420DD9" w:rsidRPr="001D0BB7" w14:paraId="242A874A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5322AD5" w14:textId="41B35E0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Primary 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A1E68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167967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C3783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164945C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94EE8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Hyp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8FD0A5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43F95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C28A8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4%)</w:t>
            </w:r>
          </w:p>
        </w:tc>
      </w:tr>
      <w:tr w:rsidR="00420DD9" w:rsidRPr="001D0BB7" w14:paraId="3A8E9E7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07540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L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2FCE8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8 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14365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2 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7675B5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0 (29.2%)</w:t>
            </w:r>
          </w:p>
        </w:tc>
      </w:tr>
      <w:tr w:rsidR="00420DD9" w:rsidRPr="001D0BB7" w14:paraId="2533F2A6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62CD19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62E79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0 (6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E5B4579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8 (6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8526F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58 (65.8%)</w:t>
            </w:r>
          </w:p>
        </w:tc>
      </w:tr>
      <w:tr w:rsidR="00420DD9" w:rsidRPr="001D0BB7" w14:paraId="327CFE13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4F090E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F3325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 (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DF710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FFD43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 (4.6%)</w:t>
            </w:r>
          </w:p>
        </w:tc>
      </w:tr>
      <w:tr w:rsidR="00420DD9" w:rsidRPr="001D0BB7" w14:paraId="71EB13BA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002BEC4F" w14:textId="7075B2F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5382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187635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7B9409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04E847D6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260CD84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B9200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0EE65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A8699C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 (5.0%)</w:t>
            </w:r>
          </w:p>
        </w:tc>
      </w:tr>
      <w:tr w:rsidR="00420DD9" w:rsidRPr="001D0BB7" w14:paraId="5E6FFED8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E189F21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9D8C4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4 (2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1B711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3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CE250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7 (27.9%)</w:t>
            </w:r>
          </w:p>
        </w:tc>
      </w:tr>
      <w:tr w:rsidR="00420DD9" w:rsidRPr="001D0BB7" w14:paraId="7743A15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909B62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A5BC32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2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31897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4 (2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73F9D1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6 (31.7%)</w:t>
            </w:r>
          </w:p>
        </w:tc>
      </w:tr>
      <w:tr w:rsidR="00420DD9" w:rsidRPr="001D0BB7" w14:paraId="3250DC02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924FD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0DCA0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3 (34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CC0D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1 (36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4FD952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4 (35.0%)</w:t>
            </w:r>
          </w:p>
        </w:tc>
      </w:tr>
      <w:tr w:rsidR="00420DD9" w:rsidRPr="001D0BB7" w14:paraId="3EBE87C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14FB9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39E0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D3314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6B22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4%)</w:t>
            </w:r>
          </w:p>
        </w:tc>
      </w:tr>
      <w:tr w:rsidR="00420DD9" w:rsidRPr="001D0BB7" w14:paraId="13D34787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6C64F8" w14:textId="49EE098B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6A38F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1912E8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F735AE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0F55FF3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B6BCE6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AF0E8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1 (4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58CECC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3 (5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5022BC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4 (51.7%)</w:t>
            </w:r>
          </w:p>
        </w:tc>
      </w:tr>
      <w:tr w:rsidR="00420DD9" w:rsidRPr="001D0BB7" w14:paraId="25E49B21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12D4C0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AA15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2 (17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59BE5D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4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CE1AB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6 (19.2%)</w:t>
            </w:r>
          </w:p>
        </w:tc>
      </w:tr>
      <w:tr w:rsidR="00420DD9" w:rsidRPr="001D0BB7" w14:paraId="576EEEB7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200BF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78E24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9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8E3AF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79599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 (5.0%)</w:t>
            </w:r>
          </w:p>
        </w:tc>
      </w:tr>
      <w:tr w:rsidR="00420DD9" w:rsidRPr="001D0BB7" w14:paraId="2875FF6E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5C8BBD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DC283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077E9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0517FC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 (2.1%)</w:t>
            </w:r>
          </w:p>
        </w:tc>
      </w:tr>
      <w:tr w:rsidR="00420DD9" w:rsidRPr="001D0BB7" w14:paraId="00D7ED9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1D4F37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8D8B5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3 (1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26E098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5 (1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83015C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8 (11.7%)</w:t>
            </w:r>
          </w:p>
        </w:tc>
      </w:tr>
      <w:tr w:rsidR="00420DD9" w:rsidRPr="001D0BB7" w14:paraId="60F4067D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6C31C3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E39B5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4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989DF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 (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9F0AB9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1 (8.8%)</w:t>
            </w:r>
          </w:p>
        </w:tc>
      </w:tr>
      <w:tr w:rsidR="00420DD9" w:rsidRPr="001D0BB7" w14:paraId="50BF72F2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A9D78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BF3CD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8F327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90F2C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1.7%)</w:t>
            </w:r>
          </w:p>
        </w:tc>
      </w:tr>
      <w:tr w:rsidR="00420DD9" w:rsidRPr="001D0BB7" w14:paraId="325E1FC3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BA98AE6" w14:textId="3D90282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42835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B5FFD2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23D2E4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199AC1E2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FF558C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AA094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4 (9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F3E02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8AB05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38 (99.2%)</w:t>
            </w:r>
          </w:p>
        </w:tc>
      </w:tr>
      <w:tr w:rsidR="00420DD9" w:rsidRPr="001D0BB7" w14:paraId="20F63A21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0CC641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21E8C92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03988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FF4492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0.8%)</w:t>
            </w:r>
          </w:p>
        </w:tc>
      </w:tr>
      <w:tr w:rsidR="00420DD9" w:rsidRPr="001D0BB7" w14:paraId="3FA3D92C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120DA75" w14:textId="7819C67F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Clinical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9858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339F3F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71179D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2C5993CD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BCF3F7C" w14:textId="287731CB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C32B0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556641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40C1D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9 (3.8%)</w:t>
            </w:r>
          </w:p>
        </w:tc>
      </w:tr>
      <w:tr w:rsidR="00420DD9" w:rsidRPr="001D0BB7" w14:paraId="28D00247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87DD85" w14:textId="7FBDF416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49DF38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5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052366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4 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2BDD27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9 (20.4%)</w:t>
            </w:r>
          </w:p>
        </w:tc>
      </w:tr>
      <w:tr w:rsidR="00420DD9" w:rsidRPr="001D0BB7" w14:paraId="6E5827C7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F420DA" w14:textId="3549EACD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9D3AD8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9 (2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8E7164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3 (2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4FA42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 (25.8%)</w:t>
            </w:r>
          </w:p>
        </w:tc>
      </w:tr>
      <w:tr w:rsidR="00420DD9" w:rsidRPr="001D0BB7" w14:paraId="5D717EA8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6FAFA6C" w14:textId="6FC18938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565E84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 (4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8C22D0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1 (4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20628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3 (47.1%)</w:t>
            </w:r>
          </w:p>
        </w:tc>
      </w:tr>
      <w:tr w:rsidR="00420DD9" w:rsidRPr="001D0BB7" w14:paraId="1A6A8FCB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14DF27" w14:textId="6EBA25DF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V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C1B921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3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E7F84A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2CE56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 (2.1%)</w:t>
            </w:r>
          </w:p>
        </w:tc>
      </w:tr>
      <w:tr w:rsidR="00420DD9" w:rsidRPr="001D0BB7" w14:paraId="293EA990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1B28A1" w14:textId="6F457C79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V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F25FB5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4E9DE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10DCB58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0.8%)</w:t>
            </w:r>
          </w:p>
        </w:tc>
      </w:tr>
      <w:tr w:rsidR="00420DD9" w:rsidRPr="001D0BB7" w14:paraId="4512E4A8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3FBD4CC" w14:textId="4F3D0932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ollow_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1F8DF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73B18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C2B7D3" w14:textId="77777777" w:rsidR="00420DD9" w:rsidRPr="001D0BB7" w:rsidRDefault="00420DD9" w:rsidP="00420DD9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20DD9" w:rsidRPr="001D0BB7" w14:paraId="3AFBF564" w14:textId="77777777" w:rsidTr="00420DD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0DAD40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05DA73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2.2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9A64EB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2.7 (3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31E42F9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7.2 (31.0)</w:t>
            </w:r>
          </w:p>
        </w:tc>
      </w:tr>
      <w:tr w:rsidR="00420DD9" w:rsidRPr="001D0BB7" w14:paraId="621AC5F6" w14:textId="77777777" w:rsidTr="00420DD9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F01DA3D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1E4FFF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3.0 [0, 21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FAA99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4.4 [0, 142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709BEE" w14:textId="77777777" w:rsidR="00420DD9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.4 [0, 211]</w:t>
            </w:r>
          </w:p>
        </w:tc>
      </w:tr>
    </w:tbl>
    <w:p w14:paraId="34601689" w14:textId="77777777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</w:p>
    <w:p w14:paraId="68A74E8F" w14:textId="77777777" w:rsidR="003F4F0B" w:rsidRDefault="003F4F0B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654D4D06" w14:textId="2934C647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  <w:r w:rsidRPr="001D0BB7">
        <w:rPr>
          <w:rFonts w:ascii="Arial" w:hAnsi="Arial" w:cs="Arial"/>
          <w:sz w:val="20"/>
          <w:szCs w:val="20"/>
        </w:rPr>
        <w:lastRenderedPageBreak/>
        <w:t>MDACC cohort (GSE42743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6"/>
        <w:gridCol w:w="2000"/>
        <w:gridCol w:w="1917"/>
        <w:gridCol w:w="1917"/>
      </w:tblGrid>
      <w:tr w:rsidR="00584C84" w:rsidRPr="001D0BB7" w14:paraId="6D2B37A0" w14:textId="77777777" w:rsidTr="00420DD9">
        <w:trPr>
          <w:tblHeader/>
        </w:trPr>
        <w:tc>
          <w:tcPr>
            <w:tcW w:w="2306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190D56A" w14:textId="77777777" w:rsidR="00584C84" w:rsidRPr="001D0BB7" w:rsidRDefault="00584C84" w:rsidP="00420D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58357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3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08475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Dead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42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A67D8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74)</w:t>
            </w:r>
          </w:p>
        </w:tc>
      </w:tr>
      <w:tr w:rsidR="00584C84" w:rsidRPr="001D0BB7" w14:paraId="3A905B3D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E01F85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A0641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2C9B53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4F983E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3F0DD782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090F6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9A0868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7.6 (13.0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55FE6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8.5 (14.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0C831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8.1 (13.6)</w:t>
            </w:r>
          </w:p>
        </w:tc>
      </w:tr>
      <w:tr w:rsidR="00584C84" w:rsidRPr="001D0BB7" w14:paraId="6FBB3CE4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1115B0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DD523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8.5 [28.0, 82.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2A6DBF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1.5 [22.0, 84.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0AAF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9.5 [22.0, 84.0]</w:t>
            </w:r>
          </w:p>
        </w:tc>
      </w:tr>
      <w:tr w:rsidR="00584C84" w:rsidRPr="001D0BB7" w14:paraId="098C6390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D1BD70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1556C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AFCAEB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08680C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063C5182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9D43E9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E70FD7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 (15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B7BDC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 (26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F954EF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 (21.6%)</w:t>
            </w:r>
          </w:p>
        </w:tc>
      </w:tr>
      <w:tr w:rsidR="00584C84" w:rsidRPr="001D0BB7" w14:paraId="38A387E2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30FA54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45098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7 (84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8AA33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1 (73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A4001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8 (78.4%)</w:t>
            </w:r>
          </w:p>
        </w:tc>
      </w:tr>
      <w:tr w:rsidR="00584C84" w:rsidRPr="001D0BB7" w14:paraId="6918E24F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A0BEA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SmokStat</w:t>
            </w:r>
            <w:proofErr w:type="spellEnd"/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5BF909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1AF568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5569E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04C46D55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AAED4B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23D03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 (37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8F7B68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7 (40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215B9C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9 (39.2%)</w:t>
            </w:r>
          </w:p>
        </w:tc>
      </w:tr>
      <w:tr w:rsidR="00584C84" w:rsidRPr="001D0BB7" w14:paraId="5CABFBEE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EA2FA8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D71935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4 (43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2E2DF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 (38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A67A3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0 (40.5%)</w:t>
            </w:r>
          </w:p>
        </w:tc>
      </w:tr>
      <w:tr w:rsidR="00584C84" w:rsidRPr="001D0BB7" w14:paraId="4370C7FA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CECB2C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everSmoker</w:t>
            </w:r>
            <w:proofErr w:type="spellEnd"/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F93438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18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F93481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9 (21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41B2B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5 (20.3%)</w:t>
            </w:r>
          </w:p>
        </w:tc>
      </w:tr>
      <w:tr w:rsidR="00584C84" w:rsidRPr="001D0BB7" w14:paraId="203401F3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8B4AAF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PrimSite</w:t>
            </w:r>
            <w:proofErr w:type="spellEnd"/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60ED9B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C1EB43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B3745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5DE49F2D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3B7D6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5AB4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1 (96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C7E59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0 (95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9BF607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1 (95.9%)</w:t>
            </w:r>
          </w:p>
        </w:tc>
      </w:tr>
      <w:tr w:rsidR="00584C84" w:rsidRPr="001D0BB7" w14:paraId="4123DD05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6BB7B6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7A1A8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3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57728C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4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D23AB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4.1%)</w:t>
            </w:r>
          </w:p>
        </w:tc>
      </w:tr>
      <w:tr w:rsidR="00584C84" w:rsidRPr="001D0BB7" w14:paraId="5520AC18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7E2CE6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15FB9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62DC4D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AA5236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5AF5D8A6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17703B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D5512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9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97135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CCF59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4.1%)</w:t>
            </w:r>
          </w:p>
        </w:tc>
      </w:tr>
      <w:tr w:rsidR="00584C84" w:rsidRPr="001D0BB7" w14:paraId="76267C73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48546C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7F8038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0 (31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ACFCD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14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6D461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 (21.6%)</w:t>
            </w:r>
          </w:p>
        </w:tc>
      </w:tr>
      <w:tr w:rsidR="00584C84" w:rsidRPr="001D0BB7" w14:paraId="6D6052CA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D814C6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5CD26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 (25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FF873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 (16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F40B3F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5 (20.3%)</w:t>
            </w:r>
          </w:p>
        </w:tc>
      </w:tr>
      <w:tr w:rsidR="00584C84" w:rsidRPr="001D0BB7" w14:paraId="67B2BE14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355069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V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EACEC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 (34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0AC4A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9 (69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268B1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0 (54.1%)</w:t>
            </w:r>
          </w:p>
        </w:tc>
      </w:tr>
      <w:tr w:rsidR="00584C84" w:rsidRPr="001D0BB7" w14:paraId="7B31ED89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4F330578" w14:textId="50F1D966" w:rsidR="00584C84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659E4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C757018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05A1704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31D050A1" w14:textId="77777777" w:rsidTr="00420DD9">
        <w:tc>
          <w:tcPr>
            <w:tcW w:w="2306" w:type="dxa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5728EF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2000" w:type="dxa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E4613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0.3 (19.8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2735F7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.5 (14.3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2321B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0.2 (19.0)</w:t>
            </w:r>
          </w:p>
        </w:tc>
      </w:tr>
      <w:tr w:rsidR="00584C84" w:rsidRPr="001D0BB7" w14:paraId="376AF9F5" w14:textId="77777777" w:rsidTr="00420DD9">
        <w:tc>
          <w:tcPr>
            <w:tcW w:w="230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FB1F55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1E2E6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6.9 [0.230, 92.4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E6DB7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.62 [0.328, 71.9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7D567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4.5 [0.230, 92.4]</w:t>
            </w:r>
          </w:p>
        </w:tc>
      </w:tr>
    </w:tbl>
    <w:p w14:paraId="0308C4CD" w14:textId="77777777" w:rsidR="00EF31AC" w:rsidRPr="001D0BB7" w:rsidRDefault="00EF31AC" w:rsidP="00420DD9">
      <w:pPr>
        <w:rPr>
          <w:rFonts w:ascii="Arial" w:hAnsi="Arial" w:cs="Arial"/>
          <w:sz w:val="20"/>
          <w:szCs w:val="20"/>
        </w:rPr>
      </w:pPr>
    </w:p>
    <w:p w14:paraId="54EC891A" w14:textId="77777777" w:rsidR="006456CD" w:rsidRDefault="006456C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E0406F8" w14:textId="30CD741F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  <w:r w:rsidRPr="001D0BB7">
        <w:rPr>
          <w:rFonts w:ascii="Arial" w:hAnsi="Arial" w:cs="Arial"/>
          <w:sz w:val="20"/>
          <w:szCs w:val="20"/>
        </w:rPr>
        <w:lastRenderedPageBreak/>
        <w:t>FHCRC cohort (GSE41613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806"/>
        <w:gridCol w:w="1917"/>
        <w:gridCol w:w="1917"/>
      </w:tblGrid>
      <w:tr w:rsidR="00584C84" w:rsidRPr="001D0BB7" w14:paraId="2A2DE992" w14:textId="77777777" w:rsidTr="00584C84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B8C1F34" w14:textId="77777777" w:rsidR="00584C84" w:rsidRPr="001D0BB7" w:rsidRDefault="00584C84" w:rsidP="00420D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95CFD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Alive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4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2CBD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Dead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5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639A9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97)</w:t>
            </w:r>
          </w:p>
        </w:tc>
      </w:tr>
      <w:tr w:rsidR="00584C84" w:rsidRPr="001D0BB7" w14:paraId="2A1DAF44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665CA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7FD71F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A283C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B66A6E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7FB1E58D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FD98B1C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9-3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7BA8EF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6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0C1CE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5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BDD57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6.2%)</w:t>
            </w:r>
          </w:p>
        </w:tc>
      </w:tr>
      <w:tr w:rsidR="00584C84" w:rsidRPr="001D0BB7" w14:paraId="635832A1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6C0577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0-4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E788C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 (17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7633D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 (15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B0D13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 (16.5%)</w:t>
            </w:r>
          </w:p>
        </w:tc>
      </w:tr>
      <w:tr w:rsidR="00584C84" w:rsidRPr="001D0BB7" w14:paraId="7E365EA2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99B350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0-59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24E7F5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9 (19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78547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9 (37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B4C6E7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8 (28.9%)</w:t>
            </w:r>
          </w:p>
        </w:tc>
      </w:tr>
      <w:tr w:rsidR="00584C84" w:rsidRPr="001D0BB7" w14:paraId="4A82F305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6D96EC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0-88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7BA0E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6 (56.5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7D9C61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1 (41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91555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7 (48.5%)</w:t>
            </w:r>
          </w:p>
        </w:tc>
      </w:tr>
      <w:tr w:rsidR="00584C84" w:rsidRPr="001D0BB7" w14:paraId="209EEEFD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CB1E48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99D7F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BFF7B17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222981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67B5527D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C433170" w14:textId="3EE5D62F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EF31AC" w:rsidRPr="001D0BB7">
              <w:rPr>
                <w:rFonts w:ascii="Arial" w:hAnsi="Arial" w:cs="Arial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C3AC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5 (32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DF7BAC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 (31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C495D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1 (32.0%)</w:t>
            </w:r>
          </w:p>
        </w:tc>
      </w:tr>
      <w:tr w:rsidR="00584C84" w:rsidRPr="001D0BB7" w14:paraId="142DDEA9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2A6924" w14:textId="40C26AE4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EF31AC" w:rsidRPr="001D0BB7">
              <w:rPr>
                <w:rFonts w:ascii="Arial" w:hAnsi="Arial" w:cs="Arial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105AD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1 (67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E7A2FB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5 (68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084729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6 (68.0%)</w:t>
            </w:r>
          </w:p>
        </w:tc>
      </w:tr>
      <w:tr w:rsidR="00584C84" w:rsidRPr="001D0BB7" w14:paraId="1A7245AF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EC3A2E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St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4D69E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EE3E782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3528FD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1CF1EA56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CE800E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B77457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0 (65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155E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 (21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3A418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1 (42.3%)</w:t>
            </w:r>
          </w:p>
        </w:tc>
      </w:tr>
      <w:tr w:rsidR="00584C84" w:rsidRPr="001D0BB7" w14:paraId="0CCD4A76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7B7A19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I/IV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ABDCD4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 (34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81C7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0 (78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E7EF1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6 (57.7%)</w:t>
            </w:r>
          </w:p>
        </w:tc>
      </w:tr>
      <w:tr w:rsidR="00584C84" w:rsidRPr="001D0BB7" w14:paraId="154A3E24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AAE4E62" w14:textId="7431E193" w:rsidR="00584C84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ollow-up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01E44F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A09B50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F734C7D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6D6B8129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3E9FA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809D5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6.6 (8.9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2014B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3.9 (19.9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C7F76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4.1 (26.5)</w:t>
            </w:r>
          </w:p>
        </w:tc>
      </w:tr>
      <w:tr w:rsidR="00584C84" w:rsidRPr="001D0BB7" w14:paraId="5C9D5B58" w14:textId="77777777" w:rsidTr="00584C84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046F21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CC1268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5.3 [52.6, 85.0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EF02C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8.4 [0.460, 78.3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44A2C9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4.4 [0.460, 85.0]</w:t>
            </w:r>
          </w:p>
        </w:tc>
      </w:tr>
    </w:tbl>
    <w:p w14:paraId="1BC62BB1" w14:textId="0728068F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</w:p>
    <w:p w14:paraId="70FF463A" w14:textId="77777777" w:rsidR="006456CD" w:rsidRDefault="006456C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58D2C775" w14:textId="11547AFF" w:rsidR="000163B5" w:rsidRPr="001D0BB7" w:rsidRDefault="000163B5" w:rsidP="000163B5">
      <w:pPr>
        <w:rPr>
          <w:rFonts w:ascii="Arial" w:hAnsi="Arial" w:cs="Arial"/>
          <w:sz w:val="20"/>
          <w:szCs w:val="20"/>
        </w:rPr>
      </w:pPr>
      <w:r w:rsidRPr="001D0BB7">
        <w:rPr>
          <w:rFonts w:ascii="Arial" w:hAnsi="Arial" w:cs="Arial"/>
          <w:sz w:val="20"/>
          <w:szCs w:val="20"/>
        </w:rPr>
        <w:lastRenderedPageBreak/>
        <w:t>LMU cohort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2"/>
        <w:gridCol w:w="2029"/>
        <w:gridCol w:w="1806"/>
        <w:gridCol w:w="2029"/>
      </w:tblGrid>
      <w:tr w:rsidR="000163B5" w:rsidRPr="001D0BB7" w14:paraId="4E05235C" w14:textId="77777777" w:rsidTr="00591BC2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93AB12A" w14:textId="77777777" w:rsidR="000163B5" w:rsidRPr="001D0BB7" w:rsidRDefault="000163B5" w:rsidP="00591BC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BAB740B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live</w:t>
            </w: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101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B8FB765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ead</w:t>
            </w: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37B58A9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verall</w:t>
            </w: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br/>
              <w:t>(N=105)</w:t>
            </w:r>
          </w:p>
        </w:tc>
      </w:tr>
      <w:tr w:rsidR="000163B5" w:rsidRPr="001D0BB7" w14:paraId="5842F4E4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62A63B4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3FBDB8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5E00B5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4DD076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3B5" w:rsidRPr="001D0BB7" w14:paraId="6AB3D34A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BB9A73F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51DC40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.8 (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B7B5E37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9.5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DA2B17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3.0 (9.36)</w:t>
            </w:r>
          </w:p>
        </w:tc>
      </w:tr>
      <w:tr w:rsidR="000163B5" w:rsidRPr="001D0BB7" w14:paraId="1D36EB03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BDB818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4C2E02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3.7 [41.0, 86.4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8DF2E6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0.0 [59.1, 79.0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DAC11E3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3.7 [41.0, 86.4]</w:t>
            </w:r>
          </w:p>
        </w:tc>
      </w:tr>
      <w:tr w:rsidR="000163B5" w:rsidRPr="001D0BB7" w14:paraId="6E780F89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5EE298BF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0ABC3E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4E45CBB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C65357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3B5" w:rsidRPr="001D0BB7" w14:paraId="1767CA17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F9004C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8D0B1A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3 (2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AEF8D5C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0EBCA4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3 (21.9%)</w:t>
            </w:r>
          </w:p>
        </w:tc>
      </w:tr>
      <w:tr w:rsidR="000163B5" w:rsidRPr="001D0BB7" w14:paraId="5678C36E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C0A2CF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032997F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8 (77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375CC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EE13C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2 (78.1%)</w:t>
            </w:r>
          </w:p>
        </w:tc>
      </w:tr>
      <w:tr w:rsidR="000163B5" w:rsidRPr="001D0BB7" w14:paraId="4AAD9B91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1EE45E6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rimary.si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CFC7AD2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00A447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CAB1766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3B5" w:rsidRPr="001D0BB7" w14:paraId="259D4071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135D8BB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Larynx/hyp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C82340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5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FD1342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D8BB7B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7 (35.2%)</w:t>
            </w:r>
          </w:p>
        </w:tc>
      </w:tr>
      <w:tr w:rsidR="000163B5" w:rsidRPr="001D0BB7" w14:paraId="0F4BDE14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CBDF1F7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ral ca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DF84C13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9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8B4958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89AA0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1 (20.0%)</w:t>
            </w:r>
          </w:p>
        </w:tc>
      </w:tr>
      <w:tr w:rsidR="000163B5" w:rsidRPr="001D0BB7" w14:paraId="743EB35C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936687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ropharyn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DD12AE6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7 (4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C679C17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DBCC6F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7 (44.8%)</w:t>
            </w:r>
          </w:p>
        </w:tc>
      </w:tr>
      <w:tr w:rsidR="000163B5" w:rsidRPr="001D0BB7" w14:paraId="432889F1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2473C623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stag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84EDFB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AA71AD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D7DC3B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3B5" w:rsidRPr="001D0BB7" w14:paraId="11F98907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540B979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17FF0C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0 (9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6A029A7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96AD1A4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 (10.5%)</w:t>
            </w:r>
          </w:p>
        </w:tc>
      </w:tr>
      <w:tr w:rsidR="000163B5" w:rsidRPr="001D0BB7" w14:paraId="2E6CA564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0A7C2E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4AB1C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6 (3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91DFB3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5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3FC4C5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8 (36.2%)</w:t>
            </w:r>
          </w:p>
        </w:tc>
      </w:tr>
      <w:tr w:rsidR="000163B5" w:rsidRPr="001D0BB7" w14:paraId="0CAF85D6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911AF6B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83574A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2 (3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B88D4D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25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11672A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3 (31.4%)</w:t>
            </w:r>
          </w:p>
        </w:tc>
      </w:tr>
      <w:tr w:rsidR="000163B5" w:rsidRPr="001D0BB7" w14:paraId="14FAEA1F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4AE1279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5077A7B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9 (1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F2A84F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A2FC08D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9 (18.1%)</w:t>
            </w:r>
          </w:p>
        </w:tc>
      </w:tr>
      <w:tr w:rsidR="000163B5" w:rsidRPr="001D0BB7" w14:paraId="1DC4AF37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8F45557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7ADFA5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2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4E28C4B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22CDA6F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3.8%)</w:t>
            </w:r>
          </w:p>
        </w:tc>
      </w:tr>
      <w:tr w:rsidR="000163B5" w:rsidRPr="001D0BB7" w14:paraId="5C7BB294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D82911F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stat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061852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5DFD542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052C27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3B5" w:rsidRPr="001D0BB7" w14:paraId="575F7626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07EAC83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6ACE1C6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5 (34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15E4E03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E37DD6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9 (37.1%)</w:t>
            </w:r>
          </w:p>
        </w:tc>
      </w:tr>
      <w:tr w:rsidR="000163B5" w:rsidRPr="001D0BB7" w14:paraId="47F5C51B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4446FDE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N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445E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3 (6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D79A559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C934A7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3 (60.0%)</w:t>
            </w:r>
          </w:p>
        </w:tc>
      </w:tr>
      <w:tr w:rsidR="000163B5" w:rsidRPr="001D0BB7" w14:paraId="4DC0709B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A977FDD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11201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90823C2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850C5C8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2.9%)</w:t>
            </w:r>
          </w:p>
        </w:tc>
      </w:tr>
      <w:tr w:rsidR="000163B5" w:rsidRPr="001D0BB7" w14:paraId="0C04C0F3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AACDA53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S_followu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409133" w14:textId="77777777" w:rsidR="000163B5" w:rsidRPr="001D0BB7" w:rsidRDefault="000163B5" w:rsidP="00591BC2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0F0C59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597C5D" w14:textId="77777777" w:rsidR="000163B5" w:rsidRPr="001D0BB7" w:rsidRDefault="000163B5" w:rsidP="00591BC2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163B5" w:rsidRPr="001D0BB7" w14:paraId="4F3717F4" w14:textId="77777777" w:rsidTr="00591BC2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D6AD07E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CD3DAC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.2 (1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C3EFC3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.8 (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0D1E47B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6.1 (11.5)</w:t>
            </w:r>
          </w:p>
        </w:tc>
      </w:tr>
      <w:tr w:rsidR="000163B5" w:rsidRPr="001D0BB7" w14:paraId="5509D3EA" w14:textId="77777777" w:rsidTr="00591BC2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F9EBA3E" w14:textId="77777777" w:rsidR="000163B5" w:rsidRPr="001D0BB7" w:rsidRDefault="000163B5" w:rsidP="00591BC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75BA4C1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4.6 [0.0300, 42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1CC5DD9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3.5 [1.12, 23.1]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8393096" w14:textId="77777777" w:rsidR="000163B5" w:rsidRPr="001D0BB7" w:rsidRDefault="000163B5" w:rsidP="00591BC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4.6 [0.0300, 42.1]</w:t>
            </w:r>
          </w:p>
        </w:tc>
      </w:tr>
    </w:tbl>
    <w:p w14:paraId="7513A7A6" w14:textId="77777777" w:rsidR="000163B5" w:rsidRPr="001D0BB7" w:rsidRDefault="000163B5" w:rsidP="000163B5">
      <w:pPr>
        <w:rPr>
          <w:rFonts w:ascii="Arial" w:hAnsi="Arial" w:cs="Arial"/>
          <w:sz w:val="20"/>
          <w:szCs w:val="20"/>
        </w:rPr>
      </w:pPr>
    </w:p>
    <w:p w14:paraId="25905DBD" w14:textId="2E68E192" w:rsidR="000163B5" w:rsidRPr="001D0BB7" w:rsidRDefault="000163B5" w:rsidP="00420DD9">
      <w:pPr>
        <w:rPr>
          <w:rFonts w:ascii="Arial" w:hAnsi="Arial" w:cs="Arial"/>
          <w:sz w:val="20"/>
          <w:szCs w:val="20"/>
        </w:rPr>
      </w:pPr>
    </w:p>
    <w:p w14:paraId="08A26394" w14:textId="77777777" w:rsidR="000163B5" w:rsidRPr="001D0BB7" w:rsidRDefault="000163B5" w:rsidP="00420DD9">
      <w:pPr>
        <w:rPr>
          <w:rFonts w:ascii="Arial" w:hAnsi="Arial" w:cs="Arial"/>
          <w:sz w:val="20"/>
          <w:szCs w:val="20"/>
        </w:rPr>
      </w:pPr>
    </w:p>
    <w:p w14:paraId="20998B6C" w14:textId="77777777" w:rsidR="006456CD" w:rsidRDefault="006456C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C86EE49" w14:textId="4873E15D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  <w:r w:rsidRPr="001D0BB7">
        <w:rPr>
          <w:rFonts w:ascii="Arial" w:hAnsi="Arial" w:cs="Arial"/>
          <w:sz w:val="20"/>
          <w:szCs w:val="20"/>
        </w:rPr>
        <w:lastRenderedPageBreak/>
        <w:t>IRCCS cohort (GSE65021)</w:t>
      </w: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14"/>
        <w:gridCol w:w="1806"/>
        <w:gridCol w:w="1806"/>
        <w:gridCol w:w="1806"/>
      </w:tblGrid>
      <w:tr w:rsidR="00584C84" w:rsidRPr="001D0BB7" w14:paraId="564BCB88" w14:textId="77777777" w:rsidTr="00584C84">
        <w:trPr>
          <w:tblHeader/>
        </w:trPr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F7016D8" w14:textId="77777777" w:rsidR="00584C84" w:rsidRPr="001D0BB7" w:rsidRDefault="00584C84" w:rsidP="00420DD9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A2962BE" w14:textId="777AD271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L</w:t>
            </w:r>
            <w:r w:rsidR="00420DD9" w:rsidRPr="001D0BB7">
              <w:rPr>
                <w:rFonts w:ascii="Arial" w:hAnsi="Arial" w:cs="Arial"/>
                <w:color w:val="000000"/>
                <w:sz w:val="20"/>
                <w:szCs w:val="20"/>
              </w:rPr>
              <w:t>ong PFS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14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0BDD9AE" w14:textId="29D0558B" w:rsidR="00584C84" w:rsidRPr="001D0BB7" w:rsidRDefault="00420DD9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Short PFS</w:t>
            </w:r>
            <w:r w:rsidR="00584C84"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26)</w:t>
            </w:r>
          </w:p>
        </w:tc>
        <w:tc>
          <w:tcPr>
            <w:tcW w:w="0" w:type="auto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E54CD1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Overall</w:t>
            </w: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br/>
              <w:t>(N=40)</w:t>
            </w:r>
          </w:p>
        </w:tc>
      </w:tr>
      <w:tr w:rsidR="00584C84" w:rsidRPr="001D0BB7" w14:paraId="0A3C681D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34CC0FC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3850F7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AE41F5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2254107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05126CCB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A72C75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0567E9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.7 (7.62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4452B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7.3 (10.5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525C56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9.2 (9.84)</w:t>
            </w:r>
          </w:p>
        </w:tc>
      </w:tr>
      <w:tr w:rsidR="00584C84" w:rsidRPr="001D0BB7" w14:paraId="4CC9C8F9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2EE4501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edian [Min, Max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7E18E9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.5 [45.0, 75.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327D4D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1.0 [36.0, 73.0]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1E059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2.0 [36.0, 75.0]</w:t>
            </w:r>
          </w:p>
        </w:tc>
      </w:tr>
      <w:tr w:rsidR="00584C84" w:rsidRPr="001D0BB7" w14:paraId="36780620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742FE51A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74FED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60992D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7E139ED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6B3F0C30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58FC8FA" w14:textId="030FF7B7" w:rsidR="00584C84" w:rsidRPr="001D0BB7" w:rsidRDefault="00EF31AC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M</w:t>
            </w:r>
            <w:r w:rsidR="00584C84" w:rsidRPr="001D0BB7">
              <w:rPr>
                <w:rFonts w:ascii="Arial" w:hAnsi="Arial" w:cs="Arial"/>
                <w:color w:val="000000"/>
                <w:sz w:val="20"/>
                <w:szCs w:val="20"/>
              </w:rPr>
              <w:t>al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81DE00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1 (78.6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D27879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0 (76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8A7889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1 (77.5%)</w:t>
            </w:r>
          </w:p>
        </w:tc>
      </w:tr>
      <w:tr w:rsidR="00584C84" w:rsidRPr="001D0BB7" w14:paraId="41EF7585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CC38745" w14:textId="64CD0902" w:rsidR="00584C84" w:rsidRPr="001D0BB7" w:rsidRDefault="00EF31AC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  <w:r w:rsidR="00584C84" w:rsidRPr="001D0BB7">
              <w:rPr>
                <w:rFonts w:ascii="Arial" w:hAnsi="Arial" w:cs="Arial"/>
                <w:color w:val="000000"/>
                <w:sz w:val="20"/>
                <w:szCs w:val="20"/>
              </w:rPr>
              <w:t>emal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29496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21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F16DBF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F0C323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9 (22.5%)</w:t>
            </w:r>
          </w:p>
        </w:tc>
      </w:tr>
      <w:tr w:rsidR="00584C84" w:rsidRPr="001D0BB7" w14:paraId="552F4961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A7C4DC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Grade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DC18D30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522A80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C3555F3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199EAFDE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21F030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AC4EA6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F60713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3.8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E42CFD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5.0%)</w:t>
            </w:r>
          </w:p>
        </w:tc>
      </w:tr>
      <w:tr w:rsidR="00584C84" w:rsidRPr="001D0BB7" w14:paraId="383B7B7B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7CD95D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FA29C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7 (50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228F7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3 (50.0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E5A01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0 (50.0%)</w:t>
            </w:r>
          </w:p>
        </w:tc>
      </w:tr>
      <w:tr w:rsidR="00584C84" w:rsidRPr="001D0BB7" w14:paraId="7D4D2835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5CFCF17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EC7CBD3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1E351F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2 (46.2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CB60CC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8 (45.0%)</w:t>
            </w:r>
          </w:p>
        </w:tc>
      </w:tr>
      <w:tr w:rsidR="00584C84" w:rsidRPr="001D0BB7" w14:paraId="34BB3C4A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140C6FA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Tstage</w:t>
            </w:r>
            <w:proofErr w:type="spellEnd"/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C23644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C9F99D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379DA5F" w14:textId="77777777" w:rsidR="00584C84" w:rsidRPr="001D0BB7" w:rsidRDefault="00584C84" w:rsidP="00420DD9">
            <w:pPr>
              <w:rPr>
                <w:rFonts w:ascii="Arial" w:eastAsia="DengXian" w:hAnsi="Arial" w:cs="Arial"/>
                <w:sz w:val="20"/>
                <w:szCs w:val="20"/>
              </w:rPr>
            </w:pPr>
          </w:p>
        </w:tc>
      </w:tr>
      <w:tr w:rsidR="00584C84" w:rsidRPr="001D0BB7" w14:paraId="36BBF48A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E04AB31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8352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 (7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58B84B6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7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46F23C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3 (7.5%)</w:t>
            </w:r>
          </w:p>
        </w:tc>
      </w:tr>
      <w:tr w:rsidR="00584C84" w:rsidRPr="001D0BB7" w14:paraId="7812F192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3A11FE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751F5F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 (14.3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E554FFB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23.1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EA2ED2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8 (20.0%)</w:t>
            </w:r>
          </w:p>
        </w:tc>
      </w:tr>
      <w:tr w:rsidR="00584C84" w:rsidRPr="001D0BB7" w14:paraId="4B705CFE" w14:textId="77777777" w:rsidTr="00584C84">
        <w:tc>
          <w:tcPr>
            <w:tcW w:w="0" w:type="auto"/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9CA729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9ACAC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5 (35.7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61BF15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4 (15.4%)</w:t>
            </w:r>
          </w:p>
        </w:tc>
        <w:tc>
          <w:tcPr>
            <w:tcW w:w="0" w:type="auto"/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FEC6877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9 (22.5%)</w:t>
            </w:r>
          </w:p>
        </w:tc>
      </w:tr>
      <w:tr w:rsidR="00584C84" w:rsidRPr="001D0BB7" w14:paraId="6124753A" w14:textId="77777777" w:rsidTr="00584C84"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AC6C38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V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1C0620E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6 (42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C7E9864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14 (53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FA8FDFC" w14:textId="77777777" w:rsidR="00584C84" w:rsidRPr="001D0BB7" w:rsidRDefault="00584C84" w:rsidP="00420DD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D0BB7">
              <w:rPr>
                <w:rFonts w:ascii="Arial" w:hAnsi="Arial" w:cs="Arial"/>
                <w:color w:val="000000"/>
                <w:sz w:val="20"/>
                <w:szCs w:val="20"/>
              </w:rPr>
              <w:t>20 (50.0%)</w:t>
            </w:r>
          </w:p>
        </w:tc>
      </w:tr>
    </w:tbl>
    <w:p w14:paraId="4EB21340" w14:textId="77777777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</w:p>
    <w:p w14:paraId="20996EA5" w14:textId="77777777" w:rsidR="00584C84" w:rsidRPr="001D0BB7" w:rsidRDefault="00584C84" w:rsidP="00420DD9">
      <w:pPr>
        <w:rPr>
          <w:rFonts w:ascii="Arial" w:hAnsi="Arial" w:cs="Arial"/>
          <w:sz w:val="20"/>
          <w:szCs w:val="20"/>
        </w:rPr>
      </w:pPr>
    </w:p>
    <w:p w14:paraId="1495AE8F" w14:textId="77777777" w:rsidR="00A10027" w:rsidRPr="001D0BB7" w:rsidRDefault="00A10027" w:rsidP="00420DD9">
      <w:pPr>
        <w:rPr>
          <w:rFonts w:ascii="Arial" w:hAnsi="Arial" w:cs="Arial"/>
          <w:sz w:val="20"/>
          <w:szCs w:val="20"/>
        </w:rPr>
      </w:pPr>
    </w:p>
    <w:p w14:paraId="7D417EE6" w14:textId="77777777" w:rsidR="00443A87" w:rsidRPr="001D0BB7" w:rsidRDefault="00443A87">
      <w:pPr>
        <w:rPr>
          <w:rFonts w:ascii="Arial" w:hAnsi="Arial" w:cs="Arial"/>
          <w:sz w:val="20"/>
          <w:szCs w:val="20"/>
        </w:rPr>
      </w:pPr>
    </w:p>
    <w:sectPr w:rsidR="00443A87" w:rsidRPr="001D0B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C84"/>
    <w:rsid w:val="000163B5"/>
    <w:rsid w:val="000A4AEB"/>
    <w:rsid w:val="001D0BB7"/>
    <w:rsid w:val="003F4F0B"/>
    <w:rsid w:val="00420DD9"/>
    <w:rsid w:val="00443A87"/>
    <w:rsid w:val="00555D04"/>
    <w:rsid w:val="00584C84"/>
    <w:rsid w:val="005A4AB9"/>
    <w:rsid w:val="006456CD"/>
    <w:rsid w:val="00676530"/>
    <w:rsid w:val="007A2ED6"/>
    <w:rsid w:val="009D182E"/>
    <w:rsid w:val="00A10027"/>
    <w:rsid w:val="00A50C1D"/>
    <w:rsid w:val="00B33D0D"/>
    <w:rsid w:val="00D14192"/>
    <w:rsid w:val="00E93467"/>
    <w:rsid w:val="00EF3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B28A4B"/>
  <w15:chartTrackingRefBased/>
  <w15:docId w15:val="{FE627B1F-D13D-2F42-AFF1-FE5D8F3292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20DD9"/>
    <w:rPr>
      <w:rFonts w:ascii="SimSun" w:eastAsia="SimSun" w:hAnsi="SimSun" w:cs="SimSun"/>
      <w:kern w:val="0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stratlabel">
    <w:name w:val="stratlabel"/>
    <w:basedOn w:val="Absatz-Standardschriftart"/>
    <w:rsid w:val="00420DD9"/>
  </w:style>
  <w:style w:type="character" w:customStyle="1" w:styleId="stratn">
    <w:name w:val="stratn"/>
    <w:basedOn w:val="Absatz-Standardschriftart"/>
    <w:rsid w:val="00420D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8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6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app</dc:creator>
  <cp:keywords/>
  <dc:description/>
  <cp:lastModifiedBy>Olivier Gires</cp:lastModifiedBy>
  <cp:revision>2</cp:revision>
  <dcterms:created xsi:type="dcterms:W3CDTF">2022-05-31T14:55:00Z</dcterms:created>
  <dcterms:modified xsi:type="dcterms:W3CDTF">2022-05-31T14:55:00Z</dcterms:modified>
</cp:coreProperties>
</file>